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/>
          <w:b/>
          <w:bCs/>
          <w:sz w:val="28"/>
          <w:szCs w:val="28"/>
          <w:lang w:val="en-US" w:eastAsia="zh-CN"/>
        </w:rPr>
      </w:pPr>
      <w:r>
        <w:rPr>
          <w:rFonts w:ascii="Times New Roman" w:hAnsi="Times New Roman"/>
          <w:b/>
          <w:bCs/>
          <w:sz w:val="28"/>
          <w:szCs w:val="28"/>
        </w:rPr>
        <w:t>Supplementary</w:t>
      </w:r>
      <w:r>
        <w:rPr>
          <w:rFonts w:hint="eastAsia" w:ascii="Times New Roman" w:hAnsi="Times New Roman"/>
          <w:b/>
          <w:bCs/>
          <w:sz w:val="28"/>
          <w:szCs w:val="28"/>
        </w:rPr>
        <w:t xml:space="preserve"> </w:t>
      </w:r>
      <w:r>
        <w:rPr>
          <w:rFonts w:hint="eastAsia" w:ascii="Times New Roman" w:hAnsi="Times New Roman"/>
          <w:b/>
          <w:bCs/>
          <w:sz w:val="28"/>
          <w:szCs w:val="28"/>
          <w:lang w:val="en-US" w:eastAsia="zh-CN"/>
        </w:rPr>
        <w:t>figures</w:t>
      </w:r>
    </w:p>
    <w:p>
      <w:pPr>
        <w:rPr>
          <w:rFonts w:hint="eastAsia" w:ascii="Times New Roman" w:hAnsi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/>
          <w:b/>
          <w:bCs/>
          <w:sz w:val="28"/>
          <w:szCs w:val="28"/>
          <w:lang w:val="en-US" w:eastAsia="zh-CN"/>
        </w:rPr>
        <w:t>Western blot quantitative statistics</w:t>
      </w:r>
    </w:p>
    <w:p>
      <w:pP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Figure2F</w:t>
      </w:r>
    </w:p>
    <w:p>
      <w:pP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456555" cy="2976245"/>
            <wp:effectExtent l="0" t="0" r="14605" b="10795"/>
            <wp:docPr id="1" name="图片 1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56555" cy="2976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eastAsia="宋体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Fig.2F.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ommon cell cycle-related and apoptosis-related proteins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xpression levels detected by western blot analysis following SNHG5 silencing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 Quantitative analysis of protein relative expression by Image J.</w:t>
      </w:r>
    </w:p>
    <w:p>
      <w:pP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Figure2K</w:t>
      </w:r>
    </w:p>
    <w:p>
      <w:pP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392420" cy="2311400"/>
            <wp:effectExtent l="0" t="0" r="2540" b="5080"/>
            <wp:docPr id="2" name="图片 2" descr="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92420" cy="231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eastAsia="宋体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Fig.2K. The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MMP-2 and MMP-9 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expression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fter SNHG5 knockdown were analyzed by western blot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Quantitative analysis of protein relative expression by Image J.</w:t>
      </w:r>
    </w:p>
    <w:p>
      <w:pPr>
        <w:rPr>
          <w:rFonts w:hint="eastAsia" w:ascii="Times New Roman" w:hAnsi="Times New Roman" w:eastAsia="宋体"/>
          <w:b/>
          <w:bCs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Figure3G</w:t>
      </w:r>
    </w:p>
    <w:p>
      <w:pP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196205" cy="2569845"/>
            <wp:effectExtent l="0" t="0" r="10795" b="8255"/>
            <wp:docPr id="3" name="图片 3" descr="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96205" cy="2569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eastAsia="宋体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Fig.3G.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ommon cell cycle-related and apoptosis-related proteins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expression levels detected by western blot analysis following SNHG5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upregulation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 Quantitative analysis of protein relative expression by Image J.</w:t>
      </w:r>
    </w:p>
    <w:p>
      <w:pPr>
        <w:rPr>
          <w:rFonts w:hint="eastAsia" w:ascii="Times New Roman" w:hAnsi="Times New Roman" w:eastAsia="宋体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Figure3K</w:t>
      </w:r>
    </w:p>
    <w:p>
      <w:pP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4906010" cy="2754630"/>
            <wp:effectExtent l="0" t="0" r="8890" b="1270"/>
            <wp:docPr id="4" name="图片 4" descr="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06010" cy="2754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eastAsia="宋体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Fig.3K.The e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xpression of MMP-2 and MMP-9 in 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HCC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cells after SNHG5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verexpression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were analyzed by western blot.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Quantitative analysis of protein relative expression by Image J.</w:t>
      </w:r>
    </w:p>
    <w:p>
      <w:pPr>
        <w:rPr>
          <w:rFonts w:hint="eastAsia" w:ascii="Times New Roman" w:hAnsi="Times New Roman" w:eastAsia="宋体"/>
          <w:b/>
          <w:bCs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Figure5G,I</w:t>
      </w:r>
    </w:p>
    <w:p>
      <w:pP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207000" cy="2592070"/>
            <wp:effectExtent l="0" t="0" r="0" b="11430"/>
            <wp:docPr id="5" name="图片 5" descr="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07000" cy="2592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Fig.5G.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GSK3β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protein levels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fter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miR-26a-5p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verexpression or downregulation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were deceted by w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stern blo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.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Fig.5I.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Western blot analyses of GSK3β expression after knockdown or upregulated SNHG5, 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nd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the inhibition of miR-26a-5p 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o-tranfection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p>
      <w:pP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Figure7C</w:t>
      </w:r>
    </w:p>
    <w:p>
      <w:pP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243830" cy="2259330"/>
            <wp:effectExtent l="0" t="0" r="1270" b="1270"/>
            <wp:docPr id="7" name="图片 7" descr="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43830" cy="2259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eastAsia="宋体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Fig.7C.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Western blot analysis of the key components of Wnt/ β-catenin pathway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rotein expression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ollowing SNHG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5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knockdown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r co-transfection with shRNA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iR-26a-5p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inhibitor.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Quantitative analysis of protein relative expression by Image J.</w:t>
      </w:r>
    </w:p>
    <w:p>
      <w:pPr>
        <w:rPr>
          <w:rFonts w:hint="eastAsia" w:ascii="Times New Roman" w:hAnsi="Times New Roman" w:eastAsia="宋体"/>
          <w:b/>
          <w:bCs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Figure7E</w:t>
      </w:r>
    </w:p>
    <w:p>
      <w:pPr>
        <w:rPr>
          <w:rFonts w:hint="eastAsia" w:ascii="Times New Roman" w:hAnsi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767705" cy="3331845"/>
            <wp:effectExtent l="0" t="0" r="8255" b="5715"/>
            <wp:docPr id="6" name="图片 6" descr="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7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7705" cy="3331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eastAsia="宋体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Fig.7E.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Western blot analysis of the EMT markers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in 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HCC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cells after transfec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ed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with shRNA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NHG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5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r co-transfection with shRNA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iR-26a-5p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inhibitor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 Quantitative analysis of protein relative expression by Image J.</w:t>
      </w:r>
    </w:p>
    <w:p>
      <w:pPr>
        <w:rPr>
          <w:rFonts w:hint="eastAsia" w:eastAsia="宋体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19B2D8C"/>
    <w:rsid w:val="419B2D8C"/>
    <w:rsid w:val="42321DF3"/>
    <w:rsid w:val="6C760330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&#33258;&#24049;\AppData\Roaming\Kingsoft\wps\addons\pool\win-i386\knewfileruby_1.0.0.10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4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2T11:54:00Z</dcterms:created>
  <dc:creator>Laryring</dc:creator>
  <cp:lastModifiedBy>Laryring</cp:lastModifiedBy>
  <dcterms:modified xsi:type="dcterms:W3CDTF">2018-08-29T10:05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